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69B042" w14:textId="48898C30" w:rsidR="00153082" w:rsidRDefault="00D24AC0" w:rsidP="0048273D">
      <w:pPr>
        <w:spacing w:after="0" w:line="360" w:lineRule="auto"/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ry </w:t>
      </w:r>
      <w:r w:rsidR="00153082">
        <w:rPr>
          <w:b/>
          <w:lang w:val="en-US"/>
        </w:rPr>
        <w:t xml:space="preserve">Figure </w:t>
      </w:r>
      <w:r>
        <w:rPr>
          <w:b/>
          <w:lang w:val="en-US"/>
        </w:rPr>
        <w:t>S2</w:t>
      </w:r>
      <w:r w:rsidR="00153082" w:rsidRPr="00AF7018">
        <w:rPr>
          <w:b/>
          <w:lang w:val="en-US"/>
        </w:rPr>
        <w:t>.</w:t>
      </w:r>
      <w:r w:rsidR="00153082" w:rsidRPr="000D1F6D">
        <w:rPr>
          <w:lang w:val="en-US"/>
        </w:rPr>
        <w:t xml:space="preserve"> Correlation between the supine </w:t>
      </w:r>
      <w:r>
        <w:rPr>
          <w:lang w:val="en-US"/>
        </w:rPr>
        <w:t>airway driving pressure</w:t>
      </w:r>
      <w:r w:rsidR="00153082" w:rsidRPr="000D1F6D">
        <w:rPr>
          <w:lang w:val="en-US"/>
        </w:rPr>
        <w:t xml:space="preserve"> and the difference in respiratory system compliance (left panel), PaO</w:t>
      </w:r>
      <w:r w:rsidR="00153082" w:rsidRPr="000D1F6D">
        <w:rPr>
          <w:vertAlign w:val="subscript"/>
          <w:lang w:val="en-US"/>
        </w:rPr>
        <w:t>2</w:t>
      </w:r>
      <w:r w:rsidR="00153082" w:rsidRPr="000D1F6D">
        <w:rPr>
          <w:lang w:val="en-US"/>
        </w:rPr>
        <w:t>/FiO</w:t>
      </w:r>
      <w:r w:rsidR="00153082" w:rsidRPr="000D1F6D">
        <w:rPr>
          <w:vertAlign w:val="subscript"/>
          <w:lang w:val="en-US"/>
        </w:rPr>
        <w:t>2</w:t>
      </w:r>
      <w:r w:rsidR="00153082" w:rsidRPr="000D1F6D">
        <w:rPr>
          <w:lang w:val="en-US"/>
        </w:rPr>
        <w:t xml:space="preserve"> (middle panel) and alveolar dead space (right panel) between supine and supine +weight. </w:t>
      </w:r>
    </w:p>
    <w:p w14:paraId="5FD3EBB2" w14:textId="5FE4945F" w:rsidR="00D24AC0" w:rsidRDefault="00D24AC0" w:rsidP="0048273D">
      <w:pPr>
        <w:spacing w:after="0" w:line="360" w:lineRule="auto"/>
        <w:rPr>
          <w:lang w:val="en-US"/>
        </w:rPr>
      </w:pPr>
    </w:p>
    <w:p w14:paraId="5F1CE2AB" w14:textId="0E61247B" w:rsidR="00D24AC0" w:rsidRPr="00153082" w:rsidRDefault="00D24AC0" w:rsidP="0048273D">
      <w:pPr>
        <w:spacing w:after="0" w:line="360" w:lineRule="auto"/>
        <w:rPr>
          <w:b/>
          <w:lang w:val="en-US"/>
        </w:rPr>
      </w:pPr>
      <w:r>
        <w:rPr>
          <w:noProof/>
          <w:lang w:eastAsia="it-IT"/>
        </w:rPr>
        <w:drawing>
          <wp:inline distT="0" distB="0" distL="0" distR="0" wp14:anchorId="3FC14598" wp14:editId="70EC3320">
            <wp:extent cx="6120130" cy="1629410"/>
            <wp:effectExtent l="0" t="0" r="0" b="8890"/>
            <wp:docPr id="2" name="Immagin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629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24AC0" w:rsidRPr="00153082" w:rsidSect="00D24AC0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2E5C48" w14:textId="77777777" w:rsidR="0015761F" w:rsidRDefault="0015761F" w:rsidP="00E72485">
      <w:pPr>
        <w:spacing w:after="0" w:line="240" w:lineRule="auto"/>
      </w:pPr>
      <w:r>
        <w:separator/>
      </w:r>
    </w:p>
  </w:endnote>
  <w:endnote w:type="continuationSeparator" w:id="0">
    <w:p w14:paraId="2426422E" w14:textId="77777777" w:rsidR="0015761F" w:rsidRDefault="0015761F" w:rsidP="00E72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7265189"/>
      <w:docPartObj>
        <w:docPartGallery w:val="Page Numbers (Bottom of Page)"/>
        <w:docPartUnique/>
      </w:docPartObj>
    </w:sdtPr>
    <w:sdtEndPr/>
    <w:sdtContent>
      <w:p w14:paraId="1987337D" w14:textId="3CB7EB13" w:rsidR="001727AC" w:rsidRDefault="001727A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000C">
          <w:rPr>
            <w:noProof/>
          </w:rPr>
          <w:t>1</w:t>
        </w:r>
        <w:r>
          <w:fldChar w:fldCharType="end"/>
        </w:r>
      </w:p>
    </w:sdtContent>
  </w:sdt>
  <w:p w14:paraId="0DE70403" w14:textId="77777777" w:rsidR="001727AC" w:rsidRDefault="001727A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8FE474" w14:textId="77777777" w:rsidR="0015761F" w:rsidRDefault="0015761F" w:rsidP="00E72485">
      <w:pPr>
        <w:spacing w:after="0" w:line="240" w:lineRule="auto"/>
      </w:pPr>
      <w:r>
        <w:separator/>
      </w:r>
    </w:p>
  </w:footnote>
  <w:footnote w:type="continuationSeparator" w:id="0">
    <w:p w14:paraId="0A62BDA6" w14:textId="77777777" w:rsidR="0015761F" w:rsidRDefault="0015761F" w:rsidP="00E724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2091C"/>
    <w:multiLevelType w:val="multilevel"/>
    <w:tmpl w:val="61904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CD05CB"/>
    <w:multiLevelType w:val="multilevel"/>
    <w:tmpl w:val="EA6CBF7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8C65FA"/>
    <w:multiLevelType w:val="multilevel"/>
    <w:tmpl w:val="F5345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887346"/>
    <w:multiLevelType w:val="hybridMultilevel"/>
    <w:tmpl w:val="E92A97F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0E6511"/>
    <w:multiLevelType w:val="multilevel"/>
    <w:tmpl w:val="08AAB09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D82D46"/>
    <w:multiLevelType w:val="multilevel"/>
    <w:tmpl w:val="008C7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9784D75"/>
    <w:multiLevelType w:val="multilevel"/>
    <w:tmpl w:val="A3BAA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C0637FD"/>
    <w:multiLevelType w:val="multilevel"/>
    <w:tmpl w:val="33F49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28439D"/>
    <w:multiLevelType w:val="hybridMultilevel"/>
    <w:tmpl w:val="3362BF32"/>
    <w:lvl w:ilvl="0" w:tplc="0410000F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F81825"/>
    <w:multiLevelType w:val="hybridMultilevel"/>
    <w:tmpl w:val="027EEB6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CD1902"/>
    <w:multiLevelType w:val="hybridMultilevel"/>
    <w:tmpl w:val="B8E23168"/>
    <w:lvl w:ilvl="0" w:tplc="0410000F">
      <w:start w:val="3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AF024BF"/>
    <w:multiLevelType w:val="multilevel"/>
    <w:tmpl w:val="C31A3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9"/>
  </w:num>
  <w:num w:numId="4">
    <w:abstractNumId w:val="3"/>
  </w:num>
  <w:num w:numId="5">
    <w:abstractNumId w:val="5"/>
  </w:num>
  <w:num w:numId="6">
    <w:abstractNumId w:val="0"/>
  </w:num>
  <w:num w:numId="7">
    <w:abstractNumId w:val="8"/>
  </w:num>
  <w:num w:numId="8">
    <w:abstractNumId w:val="10"/>
  </w:num>
  <w:num w:numId="9">
    <w:abstractNumId w:val="2"/>
  </w:num>
  <w:num w:numId="10">
    <w:abstractNumId w:val="7"/>
  </w:num>
  <w:num w:numId="11">
    <w:abstractNumId w:val="6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139"/>
    <w:rsid w:val="00001E09"/>
    <w:rsid w:val="00053C31"/>
    <w:rsid w:val="00061800"/>
    <w:rsid w:val="00062E7A"/>
    <w:rsid w:val="000655A7"/>
    <w:rsid w:val="000663AD"/>
    <w:rsid w:val="000724D1"/>
    <w:rsid w:val="000727F5"/>
    <w:rsid w:val="00074E01"/>
    <w:rsid w:val="00095789"/>
    <w:rsid w:val="00096486"/>
    <w:rsid w:val="000B784A"/>
    <w:rsid w:val="000D1F6D"/>
    <w:rsid w:val="000E52E4"/>
    <w:rsid w:val="001164FE"/>
    <w:rsid w:val="001173A0"/>
    <w:rsid w:val="00153082"/>
    <w:rsid w:val="0015761F"/>
    <w:rsid w:val="00160D1B"/>
    <w:rsid w:val="001727AC"/>
    <w:rsid w:val="00174FEF"/>
    <w:rsid w:val="00186B73"/>
    <w:rsid w:val="00196B59"/>
    <w:rsid w:val="001A74E9"/>
    <w:rsid w:val="001B4488"/>
    <w:rsid w:val="001E6DE3"/>
    <w:rsid w:val="00200B40"/>
    <w:rsid w:val="00216E8F"/>
    <w:rsid w:val="00236D9A"/>
    <w:rsid w:val="00240CB6"/>
    <w:rsid w:val="00256408"/>
    <w:rsid w:val="00263571"/>
    <w:rsid w:val="00267B37"/>
    <w:rsid w:val="00271F18"/>
    <w:rsid w:val="00286E62"/>
    <w:rsid w:val="0029456A"/>
    <w:rsid w:val="002A2492"/>
    <w:rsid w:val="002A6781"/>
    <w:rsid w:val="002B3421"/>
    <w:rsid w:val="002D3C76"/>
    <w:rsid w:val="002E0886"/>
    <w:rsid w:val="002E1BD2"/>
    <w:rsid w:val="002E641A"/>
    <w:rsid w:val="002F136D"/>
    <w:rsid w:val="002F6C0E"/>
    <w:rsid w:val="0030303D"/>
    <w:rsid w:val="003062C7"/>
    <w:rsid w:val="0031706A"/>
    <w:rsid w:val="00323D87"/>
    <w:rsid w:val="00330A69"/>
    <w:rsid w:val="00337A85"/>
    <w:rsid w:val="003478A1"/>
    <w:rsid w:val="00376108"/>
    <w:rsid w:val="003941D5"/>
    <w:rsid w:val="00394FA8"/>
    <w:rsid w:val="003D1A57"/>
    <w:rsid w:val="003D7FA0"/>
    <w:rsid w:val="00411AA0"/>
    <w:rsid w:val="00421A52"/>
    <w:rsid w:val="00430F98"/>
    <w:rsid w:val="0043136D"/>
    <w:rsid w:val="0043559F"/>
    <w:rsid w:val="00435D06"/>
    <w:rsid w:val="004360F8"/>
    <w:rsid w:val="00440660"/>
    <w:rsid w:val="004806BC"/>
    <w:rsid w:val="0048273D"/>
    <w:rsid w:val="004A30E4"/>
    <w:rsid w:val="004A6311"/>
    <w:rsid w:val="004B1BDB"/>
    <w:rsid w:val="004C19E8"/>
    <w:rsid w:val="004E318F"/>
    <w:rsid w:val="004E44F3"/>
    <w:rsid w:val="004F200B"/>
    <w:rsid w:val="004F493D"/>
    <w:rsid w:val="005020CE"/>
    <w:rsid w:val="00511C93"/>
    <w:rsid w:val="00553E02"/>
    <w:rsid w:val="005749DA"/>
    <w:rsid w:val="0059505B"/>
    <w:rsid w:val="005B1EB0"/>
    <w:rsid w:val="005B4C42"/>
    <w:rsid w:val="005B6A68"/>
    <w:rsid w:val="005C0091"/>
    <w:rsid w:val="005C177A"/>
    <w:rsid w:val="005C4196"/>
    <w:rsid w:val="005D01C2"/>
    <w:rsid w:val="005D1EA1"/>
    <w:rsid w:val="005D59FF"/>
    <w:rsid w:val="005E4838"/>
    <w:rsid w:val="00622E37"/>
    <w:rsid w:val="006333E9"/>
    <w:rsid w:val="00650215"/>
    <w:rsid w:val="0065069C"/>
    <w:rsid w:val="00651EA0"/>
    <w:rsid w:val="00654CE5"/>
    <w:rsid w:val="00655BD7"/>
    <w:rsid w:val="00660AED"/>
    <w:rsid w:val="0069524B"/>
    <w:rsid w:val="006A3305"/>
    <w:rsid w:val="006C4C73"/>
    <w:rsid w:val="006C51C6"/>
    <w:rsid w:val="00715CBF"/>
    <w:rsid w:val="007419B6"/>
    <w:rsid w:val="0074725D"/>
    <w:rsid w:val="00747A1E"/>
    <w:rsid w:val="007637B4"/>
    <w:rsid w:val="00771501"/>
    <w:rsid w:val="00786DEA"/>
    <w:rsid w:val="007925AE"/>
    <w:rsid w:val="007B1225"/>
    <w:rsid w:val="007B1656"/>
    <w:rsid w:val="007B2B86"/>
    <w:rsid w:val="007D2795"/>
    <w:rsid w:val="007D3A45"/>
    <w:rsid w:val="00802D58"/>
    <w:rsid w:val="008069B0"/>
    <w:rsid w:val="0083677C"/>
    <w:rsid w:val="00862014"/>
    <w:rsid w:val="008637B4"/>
    <w:rsid w:val="00867B27"/>
    <w:rsid w:val="0087305C"/>
    <w:rsid w:val="00885012"/>
    <w:rsid w:val="008A0FB5"/>
    <w:rsid w:val="008A2043"/>
    <w:rsid w:val="008B441B"/>
    <w:rsid w:val="008C10F8"/>
    <w:rsid w:val="008C1259"/>
    <w:rsid w:val="008F4FA3"/>
    <w:rsid w:val="0092655C"/>
    <w:rsid w:val="0094093A"/>
    <w:rsid w:val="009544E1"/>
    <w:rsid w:val="009742B3"/>
    <w:rsid w:val="00993F22"/>
    <w:rsid w:val="009F12F5"/>
    <w:rsid w:val="009F2BEC"/>
    <w:rsid w:val="00A035EF"/>
    <w:rsid w:val="00A13A43"/>
    <w:rsid w:val="00A2591D"/>
    <w:rsid w:val="00A40744"/>
    <w:rsid w:val="00A54572"/>
    <w:rsid w:val="00AB7B19"/>
    <w:rsid w:val="00AE0B53"/>
    <w:rsid w:val="00B35437"/>
    <w:rsid w:val="00B41458"/>
    <w:rsid w:val="00B41818"/>
    <w:rsid w:val="00B61DD3"/>
    <w:rsid w:val="00B7086E"/>
    <w:rsid w:val="00BA0E8E"/>
    <w:rsid w:val="00BB018B"/>
    <w:rsid w:val="00BB7687"/>
    <w:rsid w:val="00C11D05"/>
    <w:rsid w:val="00C12D41"/>
    <w:rsid w:val="00C34359"/>
    <w:rsid w:val="00C676E9"/>
    <w:rsid w:val="00C929DE"/>
    <w:rsid w:val="00CF00BE"/>
    <w:rsid w:val="00CF023D"/>
    <w:rsid w:val="00CF1F6E"/>
    <w:rsid w:val="00D20907"/>
    <w:rsid w:val="00D24AC0"/>
    <w:rsid w:val="00D64322"/>
    <w:rsid w:val="00D750EE"/>
    <w:rsid w:val="00D827D5"/>
    <w:rsid w:val="00DA073B"/>
    <w:rsid w:val="00DA72D0"/>
    <w:rsid w:val="00DD04A2"/>
    <w:rsid w:val="00DD4CC1"/>
    <w:rsid w:val="00DE3C82"/>
    <w:rsid w:val="00E01C48"/>
    <w:rsid w:val="00E05F69"/>
    <w:rsid w:val="00E10273"/>
    <w:rsid w:val="00E2000C"/>
    <w:rsid w:val="00E366E7"/>
    <w:rsid w:val="00E64834"/>
    <w:rsid w:val="00E72485"/>
    <w:rsid w:val="00EB4261"/>
    <w:rsid w:val="00EB5D54"/>
    <w:rsid w:val="00ED4139"/>
    <w:rsid w:val="00EF394F"/>
    <w:rsid w:val="00F045B8"/>
    <w:rsid w:val="00F1271B"/>
    <w:rsid w:val="00F15E33"/>
    <w:rsid w:val="00F55F47"/>
    <w:rsid w:val="00F721B5"/>
    <w:rsid w:val="00F72923"/>
    <w:rsid w:val="00F80922"/>
    <w:rsid w:val="00FA7254"/>
    <w:rsid w:val="00FB0FB2"/>
    <w:rsid w:val="00FB6BFF"/>
    <w:rsid w:val="00FC0D6B"/>
    <w:rsid w:val="00FD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06FFF"/>
  <w15:chartTrackingRefBased/>
  <w15:docId w15:val="{EDA3E56A-A70F-47F8-BA0C-ABD1D6474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A20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8637B4"/>
    <w:rPr>
      <w:rFonts w:ascii="Times New Roman" w:hAnsi="Times New Roman" w:cs="Times New Roman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37A8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37A85"/>
    <w:rPr>
      <w:rFonts w:ascii="Times New Roman" w:hAnsi="Times New Roman" w:cs="Times New Roman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337A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8A20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Intestazione">
    <w:name w:val="header"/>
    <w:basedOn w:val="Normale"/>
    <w:link w:val="IntestazioneCarattere"/>
    <w:uiPriority w:val="99"/>
    <w:unhideWhenUsed/>
    <w:rsid w:val="00E724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72485"/>
  </w:style>
  <w:style w:type="paragraph" w:styleId="Pidipagina">
    <w:name w:val="footer"/>
    <w:basedOn w:val="Normale"/>
    <w:link w:val="PidipaginaCarattere"/>
    <w:uiPriority w:val="99"/>
    <w:unhideWhenUsed/>
    <w:rsid w:val="00E724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72485"/>
  </w:style>
  <w:style w:type="character" w:styleId="Numeroriga">
    <w:name w:val="line number"/>
    <w:basedOn w:val="Carpredefinitoparagrafo"/>
    <w:uiPriority w:val="99"/>
    <w:semiHidden/>
    <w:unhideWhenUsed/>
    <w:rsid w:val="00440660"/>
  </w:style>
  <w:style w:type="table" w:styleId="Tabellasemplice5">
    <w:name w:val="Plain Table 5"/>
    <w:basedOn w:val="Tabellanormale"/>
    <w:uiPriority w:val="45"/>
    <w:rsid w:val="00174FE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58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38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09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6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9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97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6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4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1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7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20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09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4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30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86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1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3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1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83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9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84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8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50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1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7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9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8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79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36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89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7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72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7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1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1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8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15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26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1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7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13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73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54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32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3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2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2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01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2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4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29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1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78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7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23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4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96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3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51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8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65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8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1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27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4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6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68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77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8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3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98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3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52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6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97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5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57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6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46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68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01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8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9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0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5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1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9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34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0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4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67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3E411-7926-4DB5-A64F-E7853AE94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rello Michele</dc:creator>
  <cp:keywords/>
  <dc:description/>
  <cp:lastModifiedBy>Umbrello Michele</cp:lastModifiedBy>
  <cp:revision>4</cp:revision>
  <dcterms:created xsi:type="dcterms:W3CDTF">2022-06-27T12:56:00Z</dcterms:created>
  <dcterms:modified xsi:type="dcterms:W3CDTF">2022-06-27T19:48:00Z</dcterms:modified>
</cp:coreProperties>
</file>